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9A5" w:rsidRPr="00375D0C" w:rsidRDefault="00AE69A5" w:rsidP="00AE69A5">
      <w:pPr>
        <w:rPr>
          <w:rFonts w:ascii="Times New Roman" w:hAnsi="Times New Roman" w:cs="Times New Roman"/>
        </w:rPr>
      </w:pPr>
      <w:proofErr w:type="gramStart"/>
      <w:r w:rsidRPr="00375D0C">
        <w:rPr>
          <w:rFonts w:ascii="Times New Roman" w:hAnsi="Times New Roman" w:cs="Times New Roman"/>
          <w:b/>
        </w:rPr>
        <w:t>Supplementary Table 4</w:t>
      </w:r>
      <w:r w:rsidRPr="00375D0C">
        <w:rPr>
          <w:rFonts w:ascii="Times New Roman" w:hAnsi="Times New Roman" w:cs="Times New Roman"/>
        </w:rPr>
        <w:t>.</w:t>
      </w:r>
      <w:proofErr w:type="gramEnd"/>
      <w:r w:rsidRPr="00375D0C">
        <w:rPr>
          <w:rFonts w:ascii="Times New Roman" w:hAnsi="Times New Roman" w:cs="Times New Roman"/>
        </w:rPr>
        <w:t xml:space="preserve"> Fold change regulation of genes involve in metabolism pathway (±2 fold change; </w:t>
      </w:r>
      <w:r w:rsidRPr="00375D0C">
        <w:rPr>
          <w:rFonts w:ascii="Times New Roman" w:hAnsi="Times New Roman" w:cs="Times New Roman"/>
          <w:i/>
        </w:rPr>
        <w:t>P</w:t>
      </w:r>
      <w:r w:rsidRPr="00375D0C">
        <w:rPr>
          <w:rFonts w:ascii="Times New Roman" w:hAnsi="Times New Roman" w:cs="Times New Roman"/>
        </w:rPr>
        <w:t>&lt;0.05)</w:t>
      </w:r>
      <w:bookmarkStart w:id="0" w:name="_GoBack"/>
      <w:bookmarkEnd w:id="0"/>
    </w:p>
    <w:p w:rsidR="00AE69A5" w:rsidRPr="00375D0C" w:rsidRDefault="00AE69A5" w:rsidP="00AE69A5">
      <w:pPr>
        <w:rPr>
          <w:rFonts w:ascii="Times New Roman" w:hAnsi="Times New Roman" w:cs="Times New Roman"/>
        </w:rPr>
      </w:pPr>
    </w:p>
    <w:p w:rsidR="00AE69A5" w:rsidRPr="00375D0C" w:rsidRDefault="00AE69A5" w:rsidP="00AE69A5">
      <w:pPr>
        <w:rPr>
          <w:rFonts w:ascii="Times New Roman" w:hAnsi="Times New Roman" w:cs="Times New Roman"/>
        </w:rPr>
      </w:pPr>
    </w:p>
    <w:tbl>
      <w:tblPr>
        <w:tblW w:w="4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10"/>
        <w:gridCol w:w="1300"/>
        <w:gridCol w:w="1825"/>
      </w:tblGrid>
      <w:tr w:rsidR="00AE69A5" w:rsidRPr="00375D0C" w:rsidTr="00DC5E10">
        <w:trPr>
          <w:trHeight w:val="560"/>
        </w:trPr>
        <w:tc>
          <w:tcPr>
            <w:tcW w:w="1393" w:type="dxa"/>
            <w:shd w:val="clear" w:color="auto" w:fill="auto"/>
            <w:vAlign w:val="bottom"/>
            <w:hideMark/>
          </w:tcPr>
          <w:p w:rsidR="00AE69A5" w:rsidRPr="00375D0C" w:rsidRDefault="00AE69A5" w:rsidP="00DC5E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300" w:type="dxa"/>
            <w:shd w:val="clear" w:color="auto" w:fill="auto"/>
            <w:hideMark/>
          </w:tcPr>
          <w:p w:rsidR="00AE69A5" w:rsidRPr="00375D0C" w:rsidRDefault="00AE69A5" w:rsidP="00DC5E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825" w:type="dxa"/>
            <w:shd w:val="clear" w:color="auto" w:fill="auto"/>
            <w:hideMark/>
          </w:tcPr>
          <w:p w:rsidR="00AE69A5" w:rsidRPr="00375D0C" w:rsidRDefault="00AE69A5" w:rsidP="00DC5E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P </w:t>
            </w:r>
            <w:r w:rsidRPr="00375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PA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8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IM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1E-08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LEPRE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GFB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9E-09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HB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8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P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RL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6E-08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G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AMTS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T3GAL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NAP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A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AM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RHGAP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1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TP2B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8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BC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HCR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DH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YO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ULT1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8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K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UBA1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3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GPAT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7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CY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BC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1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YL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ON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E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PTX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7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YCO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PATA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K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T8SIA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7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M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8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A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2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MGC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8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HI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HRS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3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HRM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7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LDL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4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ALNT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6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NASE1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C5D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P53I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LPCA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0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OTU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4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DIA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1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AMTS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MO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GA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6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8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RO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DGFR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ST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UGT1A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2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V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RM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N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RS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NAS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9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LA2G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YBR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LI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P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CE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LDO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UNC13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8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UR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T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7E-03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ZNF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8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HCR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6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LYB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1E-03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3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DAH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YO18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YP2J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E-03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LDLRA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I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8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PO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QP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GR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POC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P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RXN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AN1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L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UC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2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AM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HSD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CN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4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SMO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8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TARD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0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DU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8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RS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Q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U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ALNT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4GALN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4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NDO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5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ZC4H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UDT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AM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DH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ORMDL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7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GFBP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LV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TP13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3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RKA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TP1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LHP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2E-03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RP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YG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2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VA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T6GALNAC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4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HIP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IM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D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7E-02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TGES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0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GK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1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PL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7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UD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ER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RE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CY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NAJ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8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XRCC6B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HAP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3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NASEH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1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S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4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LC22A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1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LA2G4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0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R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OL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CL1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BP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NOS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PIP5K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NCEN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MP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DNR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6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NRNP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4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AFAH1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LCO4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7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2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PR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LC7A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FKB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K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8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IF18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3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G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7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I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LG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FKFB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8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AMTS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0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IF1A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3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I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8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NT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MPD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XOSC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SP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LC3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K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RD5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DIT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UHR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LB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G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ME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1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ACGA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HGD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8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GO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LOVL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0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MO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8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RI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1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RCC6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C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RC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1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3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ZWI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NR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2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D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1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SPA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7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PC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LG10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2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M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3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A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7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UB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2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BXO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A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4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ZC3H1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MP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UP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H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4E-08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DE1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IR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0E-08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A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CH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EK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XO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7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LA2G4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7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URK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E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AD2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4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RIB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IRC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K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1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7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U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IR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CN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ASC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YM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3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L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EK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HR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6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CM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LF1I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LGAP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2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0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U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OX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5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SCO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7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KI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8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5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GO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7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R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8.9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0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9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5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IF2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9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6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N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12.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0E-09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NGP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14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7</w:t>
            </w:r>
          </w:p>
        </w:tc>
      </w:tr>
      <w:tr w:rsidR="00AE69A5" w:rsidRPr="00375D0C" w:rsidTr="00DC5E10">
        <w:trPr>
          <w:trHeight w:val="300"/>
        </w:trPr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TG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0.4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AE69A5" w:rsidRPr="00375D0C" w:rsidRDefault="00AE69A5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7</w:t>
            </w:r>
          </w:p>
        </w:tc>
      </w:tr>
    </w:tbl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9A5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321E55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4199E"/>
    <w:rsid w:val="0096488D"/>
    <w:rsid w:val="00A133BC"/>
    <w:rsid w:val="00A20C98"/>
    <w:rsid w:val="00AE69A5"/>
    <w:rsid w:val="00AE7AF7"/>
    <w:rsid w:val="00B16ED2"/>
    <w:rsid w:val="00C63FEF"/>
    <w:rsid w:val="00CE7427"/>
    <w:rsid w:val="00D05B17"/>
    <w:rsid w:val="00D215F1"/>
    <w:rsid w:val="00D76E7F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69A5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E69A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E6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69A5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E69A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E6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747</Words>
  <Characters>4263</Characters>
  <Application>Microsoft Office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admin</cp:lastModifiedBy>
  <cp:revision>2</cp:revision>
  <dcterms:created xsi:type="dcterms:W3CDTF">2018-06-14T06:40:00Z</dcterms:created>
  <dcterms:modified xsi:type="dcterms:W3CDTF">2018-06-14T10:17:00Z</dcterms:modified>
</cp:coreProperties>
</file>